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19EE3" w14:textId="05B470FD" w:rsidR="00DE6DBF" w:rsidRPr="00E7273F" w:rsidRDefault="00DE6DBF" w:rsidP="00DE6DBF">
      <w:pPr>
        <w:spacing w:line="480" w:lineRule="auto"/>
        <w:rPr>
          <w:b/>
        </w:rPr>
      </w:pPr>
      <w:r w:rsidRPr="00E7273F">
        <w:rPr>
          <w:b/>
        </w:rPr>
        <w:t xml:space="preserve">Supplementary file </w:t>
      </w:r>
      <w:r w:rsidR="001B7685">
        <w:rPr>
          <w:b/>
        </w:rPr>
        <w:t>2</w:t>
      </w:r>
      <w:r w:rsidRPr="00E7273F">
        <w:rPr>
          <w:b/>
        </w:rPr>
        <w:t xml:space="preserve">. </w:t>
      </w:r>
      <w:r w:rsidR="001B7685" w:rsidRPr="00E8048C">
        <w:rPr>
          <w:b/>
          <w:bCs/>
        </w:rPr>
        <w:t xml:space="preserve">Optimal </w:t>
      </w:r>
      <w:r w:rsidR="001B7685" w:rsidRPr="008422BD">
        <w:rPr>
          <w:b/>
          <w:bCs/>
        </w:rPr>
        <w:t xml:space="preserve">Monthly Overtime Duty Hours </w:t>
      </w:r>
      <w:r w:rsidR="001B7685">
        <w:rPr>
          <w:b/>
          <w:bCs/>
        </w:rPr>
        <w:t>per Month f</w:t>
      </w:r>
      <w:r w:rsidR="001B7685" w:rsidRPr="008422BD">
        <w:rPr>
          <w:b/>
          <w:bCs/>
        </w:rPr>
        <w:t xml:space="preserve">or Resident Physicians </w:t>
      </w:r>
      <w:r w:rsidR="001B7685">
        <w:rPr>
          <w:b/>
          <w:bCs/>
        </w:rPr>
        <w:t>b</w:t>
      </w:r>
      <w:r w:rsidR="001B7685" w:rsidRPr="008422BD">
        <w:rPr>
          <w:b/>
          <w:bCs/>
        </w:rPr>
        <w:t>y Residency</w:t>
      </w:r>
    </w:p>
    <w:tbl>
      <w:tblPr>
        <w:tblW w:w="11025" w:type="dxa"/>
        <w:tblInd w:w="-55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59"/>
        <w:gridCol w:w="851"/>
        <w:gridCol w:w="995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</w:tblGrid>
      <w:tr w:rsidR="001B7685" w:rsidRPr="001B7685" w14:paraId="79136CAA" w14:textId="77777777" w:rsidTr="001B7685">
        <w:trPr>
          <w:trHeight w:val="400"/>
        </w:trPr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B2349" w14:textId="14922FAA" w:rsidR="001B7685" w:rsidRPr="001B7685" w:rsidRDefault="001B7685" w:rsidP="001B7685">
            <w:pPr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1B7685">
              <w:rPr>
                <w:rFonts w:eastAsia="Yu Gothic"/>
                <w:color w:val="000000"/>
                <w:sz w:val="22"/>
                <w:szCs w:val="22"/>
              </w:rPr>
              <w:t>Overtime duty hour per mont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55A65" w14:textId="77777777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Non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9BB58" w14:textId="77777777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4F2F7" w14:textId="77777777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9B8F6" w14:textId="77777777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976EE" w14:textId="77777777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45FD4" w14:textId="77777777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D19EA" w14:textId="77777777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7EDF0" w14:textId="77777777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7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FF86A" w14:textId="77777777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8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9C762" w14:textId="77777777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2E260" w14:textId="77777777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ascii="Yu Gothic" w:eastAsia="Yu Gothic" w:hAnsi="Yu Gothic" w:hint="eastAsia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≥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100</w:t>
            </w:r>
          </w:p>
        </w:tc>
      </w:tr>
      <w:tr w:rsidR="001B7685" w:rsidRPr="001B7685" w14:paraId="3E5F834E" w14:textId="77777777" w:rsidTr="001B7685">
        <w:trPr>
          <w:trHeight w:val="1100"/>
        </w:trPr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3CB642" w14:textId="77777777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Total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br/>
              <w:t>(n, 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8EF99" w14:textId="77777777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 xml:space="preserve">9 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br/>
              <w:t xml:space="preserve">(3.5) 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7C9088" w14:textId="77777777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15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br/>
              <w:t xml:space="preserve">(5.9)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C183FB" w14:textId="36B95F24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4</w:t>
            </w:r>
            <w:r w:rsidR="003E710D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3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br/>
              <w:t>(1</w:t>
            </w:r>
            <w:r w:rsidR="003E710D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6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.</w:t>
            </w:r>
            <w:r w:rsidR="003E710D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9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 xml:space="preserve">)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F0EE1A" w14:textId="59CFE4C0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40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br/>
              <w:t>(15.</w:t>
            </w:r>
            <w:r w:rsidR="003E710D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8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 xml:space="preserve">)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B44F1" w14:textId="4E8CF5E6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61 (2</w:t>
            </w:r>
            <w:r w:rsidR="003E710D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4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.</w:t>
            </w:r>
            <w:r w:rsidR="003E710D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0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 xml:space="preserve">)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C0C82A" w14:textId="0AD41360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19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br/>
              <w:t>(7.</w:t>
            </w:r>
            <w:r w:rsidR="003E710D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5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 xml:space="preserve">)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BBB6A" w14:textId="37ED60CF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36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br/>
              <w:t>(14.</w:t>
            </w:r>
            <w:r w:rsidR="003E710D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2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 xml:space="preserve">)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E1A847" w14:textId="77777777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12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br/>
              <w:t xml:space="preserve">(4.7)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16C4E" w14:textId="77777777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15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br/>
              <w:t xml:space="preserve">(5.9)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4D53C" w14:textId="77777777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2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br/>
              <w:t xml:space="preserve">(0.8)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54407" w14:textId="77777777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2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br/>
              <w:t xml:space="preserve">(0.8) </w:t>
            </w:r>
          </w:p>
        </w:tc>
      </w:tr>
      <w:tr w:rsidR="001B7685" w:rsidRPr="001B7685" w14:paraId="1A2ECC68" w14:textId="77777777" w:rsidTr="001B7685">
        <w:trPr>
          <w:trHeight w:val="110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557A4" w14:textId="77777777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Community</w:t>
            </w:r>
          </w:p>
          <w:p w14:paraId="713D1B1A" w14:textId="2134029F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hospital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br/>
              <w:t>(n, 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5B77F" w14:textId="77777777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6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br/>
              <w:t xml:space="preserve">(2.6)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D5124" w14:textId="77777777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13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br/>
              <w:t xml:space="preserve">(5.6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E88ED" w14:textId="455E9F8E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4</w:t>
            </w:r>
            <w:r w:rsidR="003E710D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2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br/>
              <w:t>(18.</w:t>
            </w:r>
            <w:r w:rsidR="003E710D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0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 xml:space="preserve">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7C46F" w14:textId="7D028527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38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br/>
              <w:t>(16.</w:t>
            </w:r>
            <w:r w:rsidR="003E710D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3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 xml:space="preserve">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7DC73" w14:textId="78FE6C66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52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br/>
              <w:t>(22.</w:t>
            </w:r>
            <w:r w:rsidR="003E710D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3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 xml:space="preserve">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0E080" w14:textId="77777777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19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br/>
              <w:t xml:space="preserve">(8.1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1553B" w14:textId="77777777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35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br/>
              <w:t xml:space="preserve">(15.0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FA441" w14:textId="77777777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11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br/>
              <w:t xml:space="preserve">(4.7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D3A11" w14:textId="77777777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13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br/>
              <w:t xml:space="preserve">(5.6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95998" w14:textId="04621FC8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2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br/>
              <w:t>(0.</w:t>
            </w:r>
            <w:r w:rsidR="003E710D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9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 xml:space="preserve">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EF7A1" w14:textId="0E5B35B3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2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br/>
              <w:t>(0.</w:t>
            </w:r>
            <w:r w:rsidR="003E710D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9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 xml:space="preserve">) </w:t>
            </w:r>
          </w:p>
        </w:tc>
      </w:tr>
      <w:tr w:rsidR="001B7685" w:rsidRPr="001B7685" w14:paraId="0A6A21BC" w14:textId="77777777" w:rsidTr="001B7685">
        <w:trPr>
          <w:trHeight w:val="1100"/>
        </w:trPr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4815C" w14:textId="77777777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University hospital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br/>
              <w:t>(n, 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C35626" w14:textId="77777777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3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br/>
              <w:t>(14.3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CE4B2" w14:textId="77777777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2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br/>
              <w:t>(9.5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E41EC" w14:textId="77777777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1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br/>
              <w:t>(4.8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402F5" w14:textId="77777777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2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br/>
              <w:t>(9.5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22D05" w14:textId="77777777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9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br/>
              <w:t>(42.8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96059C" w14:textId="77777777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0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br/>
              <w:t>(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227FC" w14:textId="77777777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1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br/>
              <w:t>(4.8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4C11E" w14:textId="77777777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 xml:space="preserve"> 1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br/>
              <w:t>(4.8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17C2E" w14:textId="77777777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2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br/>
              <w:t>(9.5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5DA36" w14:textId="77777777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0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br/>
              <w:t>(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119DE" w14:textId="77777777" w:rsidR="001B7685" w:rsidRPr="001B7685" w:rsidRDefault="001B7685" w:rsidP="001B7685">
            <w:pPr>
              <w:jc w:val="center"/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</w:pP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t>0</w:t>
            </w:r>
            <w:r w:rsidRPr="001B7685">
              <w:rPr>
                <w:rFonts w:eastAsia="Yu Gothic"/>
                <w:color w:val="000000"/>
                <w:kern w:val="0"/>
                <w:sz w:val="22"/>
                <w:szCs w:val="22"/>
                <w:lang w:eastAsia="ja-US"/>
                <w14:ligatures w14:val="none"/>
              </w:rPr>
              <w:br/>
              <w:t>(0)</w:t>
            </w:r>
          </w:p>
        </w:tc>
      </w:tr>
    </w:tbl>
    <w:p w14:paraId="055D76CD" w14:textId="040A262A" w:rsidR="001B7685" w:rsidRPr="00363980" w:rsidRDefault="001B7685" w:rsidP="001B7685">
      <w:r w:rsidRPr="00363980">
        <w:t xml:space="preserve">This </w:t>
      </w:r>
      <w:r>
        <w:t>table</w:t>
      </w:r>
      <w:r w:rsidRPr="00363980">
        <w:t xml:space="preserve"> represents the residency program directors’ response on: “</w:t>
      </w:r>
      <w:r w:rsidRPr="00363980">
        <w:rPr>
          <w:i/>
        </w:rPr>
        <w:t>Considering the balance between the development of clinical skills and mental well-being, what do you think is the optimal amount of overtime duty hours per month for resident physicians?”</w:t>
      </w:r>
    </w:p>
    <w:p w14:paraId="43F08C76" w14:textId="77777777" w:rsidR="00DE6DBF" w:rsidRPr="001B7685" w:rsidRDefault="00DE6DBF" w:rsidP="00E7273F">
      <w:pPr>
        <w:spacing w:line="480" w:lineRule="auto"/>
      </w:pPr>
    </w:p>
    <w:sectPr w:rsidR="00DE6DBF" w:rsidRPr="001B7685">
      <w:headerReference w:type="default" r:id="rId7"/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08C2C" w14:textId="77777777" w:rsidR="007B3232" w:rsidRDefault="007B3232">
      <w:r>
        <w:separator/>
      </w:r>
    </w:p>
  </w:endnote>
  <w:endnote w:type="continuationSeparator" w:id="0">
    <w:p w14:paraId="43413AB6" w14:textId="77777777" w:rsidR="007B3232" w:rsidRDefault="007B32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1CFB6A" w14:textId="77777777" w:rsidR="007B3232" w:rsidRDefault="007B3232">
      <w:r>
        <w:separator/>
      </w:r>
    </w:p>
  </w:footnote>
  <w:footnote w:type="continuationSeparator" w:id="0">
    <w:p w14:paraId="3345D2B3" w14:textId="77777777" w:rsidR="007B3232" w:rsidRDefault="007B32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1967933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707EADB" w14:textId="6828F343" w:rsidR="009E5C31" w:rsidRDefault="00000000">
        <w:pPr>
          <w:pStyle w:val="af0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2E16F9" w14:textId="77777777" w:rsidR="009E5C31" w:rsidRDefault="009E5C31">
    <w:pPr>
      <w:pStyle w:val="af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6E2374"/>
    <w:multiLevelType w:val="multilevel"/>
    <w:tmpl w:val="B10EFB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77C366D"/>
    <w:multiLevelType w:val="hybridMultilevel"/>
    <w:tmpl w:val="00000000"/>
    <w:lvl w:ilvl="0" w:tplc="9BB05D8C">
      <w:start w:val="1"/>
      <w:numFmt w:val="decimal"/>
      <w:lvlText w:val=""/>
      <w:lvlJc w:val="left"/>
      <w:pPr>
        <w:ind w:left="440" w:hanging="440"/>
      </w:pPr>
      <w:rPr>
        <w:rFonts w:ascii="Wingdings" w:eastAsia="Wingdings" w:hAnsi="Wingdings" w:cs="Wingdings"/>
      </w:rPr>
    </w:lvl>
    <w:lvl w:ilvl="1" w:tplc="3D229DBC">
      <w:start w:val="1"/>
      <w:numFmt w:val="decimal"/>
      <w:lvlText w:val=""/>
      <w:lvlJc w:val="left"/>
    </w:lvl>
    <w:lvl w:ilvl="2" w:tplc="9CCCADB4">
      <w:start w:val="1"/>
      <w:numFmt w:val="decimal"/>
      <w:lvlText w:val=""/>
      <w:lvlJc w:val="left"/>
    </w:lvl>
    <w:lvl w:ilvl="3" w:tplc="835246DA">
      <w:start w:val="1"/>
      <w:numFmt w:val="decimal"/>
      <w:lvlText w:val=""/>
      <w:lvlJc w:val="left"/>
    </w:lvl>
    <w:lvl w:ilvl="4" w:tplc="9710D5E4">
      <w:start w:val="1"/>
      <w:numFmt w:val="decimal"/>
      <w:lvlText w:val=""/>
      <w:lvlJc w:val="left"/>
    </w:lvl>
    <w:lvl w:ilvl="5" w:tplc="46E64780">
      <w:start w:val="1"/>
      <w:numFmt w:val="decimal"/>
      <w:lvlText w:val=""/>
      <w:lvlJc w:val="left"/>
    </w:lvl>
    <w:lvl w:ilvl="6" w:tplc="8AA08E06">
      <w:start w:val="1"/>
      <w:numFmt w:val="decimal"/>
      <w:lvlText w:val=""/>
      <w:lvlJc w:val="left"/>
    </w:lvl>
    <w:lvl w:ilvl="7" w:tplc="F146C13A">
      <w:start w:val="1"/>
      <w:numFmt w:val="decimal"/>
      <w:lvlText w:val=""/>
      <w:lvlJc w:val="left"/>
    </w:lvl>
    <w:lvl w:ilvl="8" w:tplc="48A42B60">
      <w:start w:val="1"/>
      <w:numFmt w:val="decimal"/>
      <w:lvlText w:val=""/>
      <w:lvlJc w:val="left"/>
    </w:lvl>
  </w:abstractNum>
  <w:abstractNum w:abstractNumId="2" w15:restartNumberingAfterBreak="0">
    <w:nsid w:val="4C6EFCAC"/>
    <w:multiLevelType w:val="hybridMultilevel"/>
    <w:tmpl w:val="00000000"/>
    <w:lvl w:ilvl="0" w:tplc="E2662546">
      <w:start w:val="1"/>
      <w:numFmt w:val="decimal"/>
      <w:lvlText w:val="%1."/>
      <w:lvlJc w:val="left"/>
      <w:pPr>
        <w:ind w:left="440" w:hanging="440"/>
      </w:pPr>
      <w:rPr>
        <w:rFonts w:ascii="Times New Roman" w:eastAsia="Times New Roman" w:hAnsi="Times New Roman" w:cs="Times New Roman"/>
      </w:rPr>
    </w:lvl>
    <w:lvl w:ilvl="1" w:tplc="6148785E">
      <w:start w:val="1"/>
      <w:numFmt w:val="decimal"/>
      <w:lvlText w:val=""/>
      <w:lvlJc w:val="left"/>
    </w:lvl>
    <w:lvl w:ilvl="2" w:tplc="1974F314">
      <w:start w:val="1"/>
      <w:numFmt w:val="decimal"/>
      <w:lvlText w:val=""/>
      <w:lvlJc w:val="left"/>
    </w:lvl>
    <w:lvl w:ilvl="3" w:tplc="F07C6AA8">
      <w:start w:val="1"/>
      <w:numFmt w:val="decimal"/>
      <w:lvlText w:val=""/>
      <w:lvlJc w:val="left"/>
    </w:lvl>
    <w:lvl w:ilvl="4" w:tplc="29201C9E">
      <w:start w:val="1"/>
      <w:numFmt w:val="decimal"/>
      <w:lvlText w:val=""/>
      <w:lvlJc w:val="left"/>
    </w:lvl>
    <w:lvl w:ilvl="5" w:tplc="278811A4">
      <w:start w:val="1"/>
      <w:numFmt w:val="decimal"/>
      <w:lvlText w:val=""/>
      <w:lvlJc w:val="left"/>
    </w:lvl>
    <w:lvl w:ilvl="6" w:tplc="2A2AE7A6">
      <w:start w:val="1"/>
      <w:numFmt w:val="decimal"/>
      <w:lvlText w:val=""/>
      <w:lvlJc w:val="left"/>
    </w:lvl>
    <w:lvl w:ilvl="7" w:tplc="6054DAF8">
      <w:start w:val="1"/>
      <w:numFmt w:val="decimal"/>
      <w:lvlText w:val=""/>
      <w:lvlJc w:val="left"/>
    </w:lvl>
    <w:lvl w:ilvl="8" w:tplc="F058EF6A">
      <w:start w:val="1"/>
      <w:numFmt w:val="decimal"/>
      <w:lvlText w:val=""/>
      <w:lvlJc w:val="left"/>
    </w:lvl>
  </w:abstractNum>
  <w:abstractNum w:abstractNumId="3" w15:restartNumberingAfterBreak="0">
    <w:nsid w:val="6AA97D0A"/>
    <w:multiLevelType w:val="hybridMultilevel"/>
    <w:tmpl w:val="00000000"/>
    <w:lvl w:ilvl="0" w:tplc="1BCA992A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48B602AE">
      <w:start w:val="1"/>
      <w:numFmt w:val="decimal"/>
      <w:lvlText w:val=""/>
      <w:lvlJc w:val="left"/>
    </w:lvl>
    <w:lvl w:ilvl="2" w:tplc="1C184B10">
      <w:start w:val="1"/>
      <w:numFmt w:val="decimal"/>
      <w:lvlText w:val=""/>
      <w:lvlJc w:val="left"/>
    </w:lvl>
    <w:lvl w:ilvl="3" w:tplc="0712AA9C">
      <w:start w:val="1"/>
      <w:numFmt w:val="decimal"/>
      <w:lvlText w:val=""/>
      <w:lvlJc w:val="left"/>
    </w:lvl>
    <w:lvl w:ilvl="4" w:tplc="9168B61E">
      <w:start w:val="1"/>
      <w:numFmt w:val="decimal"/>
      <w:lvlText w:val=""/>
      <w:lvlJc w:val="left"/>
    </w:lvl>
    <w:lvl w:ilvl="5" w:tplc="40EC2386">
      <w:start w:val="1"/>
      <w:numFmt w:val="decimal"/>
      <w:lvlText w:val=""/>
      <w:lvlJc w:val="left"/>
    </w:lvl>
    <w:lvl w:ilvl="6" w:tplc="49FA7218">
      <w:start w:val="1"/>
      <w:numFmt w:val="decimal"/>
      <w:lvlText w:val=""/>
      <w:lvlJc w:val="left"/>
    </w:lvl>
    <w:lvl w:ilvl="7" w:tplc="7BAE2138">
      <w:start w:val="1"/>
      <w:numFmt w:val="decimal"/>
      <w:lvlText w:val=""/>
      <w:lvlJc w:val="left"/>
    </w:lvl>
    <w:lvl w:ilvl="8" w:tplc="E4227504">
      <w:start w:val="1"/>
      <w:numFmt w:val="decimal"/>
      <w:lvlText w:val=""/>
      <w:lvlJc w:val="left"/>
    </w:lvl>
  </w:abstractNum>
  <w:abstractNum w:abstractNumId="4" w15:restartNumberingAfterBreak="0">
    <w:nsid w:val="7DC533FE"/>
    <w:multiLevelType w:val="hybridMultilevel"/>
    <w:tmpl w:val="D78CAB64"/>
    <w:lvl w:ilvl="0" w:tplc="A7F054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297563793">
    <w:abstractNumId w:val="2"/>
  </w:num>
  <w:num w:numId="2" w16cid:durableId="867252207">
    <w:abstractNumId w:val="3"/>
  </w:num>
  <w:num w:numId="3" w16cid:durableId="81461446">
    <w:abstractNumId w:val="1"/>
  </w:num>
  <w:num w:numId="4" w16cid:durableId="55322659">
    <w:abstractNumId w:val="0"/>
  </w:num>
  <w:num w:numId="5" w16cid:durableId="150747438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AD5"/>
    <w:rsid w:val="000030FE"/>
    <w:rsid w:val="0004713F"/>
    <w:rsid w:val="00047A4F"/>
    <w:rsid w:val="00050B20"/>
    <w:rsid w:val="00072E27"/>
    <w:rsid w:val="000B6A10"/>
    <w:rsid w:val="00131B7D"/>
    <w:rsid w:val="0017701B"/>
    <w:rsid w:val="001B7685"/>
    <w:rsid w:val="001E216B"/>
    <w:rsid w:val="002102BF"/>
    <w:rsid w:val="002212D2"/>
    <w:rsid w:val="002570A1"/>
    <w:rsid w:val="002C42B6"/>
    <w:rsid w:val="002D1710"/>
    <w:rsid w:val="002F0781"/>
    <w:rsid w:val="00344248"/>
    <w:rsid w:val="003615C1"/>
    <w:rsid w:val="00363980"/>
    <w:rsid w:val="003C2509"/>
    <w:rsid w:val="003E710D"/>
    <w:rsid w:val="003F6E7D"/>
    <w:rsid w:val="004046A6"/>
    <w:rsid w:val="00407A37"/>
    <w:rsid w:val="00467CE0"/>
    <w:rsid w:val="0050442D"/>
    <w:rsid w:val="00511057"/>
    <w:rsid w:val="0055399F"/>
    <w:rsid w:val="00635BB3"/>
    <w:rsid w:val="00642CC2"/>
    <w:rsid w:val="0067428A"/>
    <w:rsid w:val="006B34EA"/>
    <w:rsid w:val="006F6B47"/>
    <w:rsid w:val="00773BAA"/>
    <w:rsid w:val="007B3232"/>
    <w:rsid w:val="00832BA5"/>
    <w:rsid w:val="00840619"/>
    <w:rsid w:val="008422BD"/>
    <w:rsid w:val="00910A51"/>
    <w:rsid w:val="0091551E"/>
    <w:rsid w:val="009E5C31"/>
    <w:rsid w:val="009F6F1D"/>
    <w:rsid w:val="00A034E3"/>
    <w:rsid w:val="00A63CB6"/>
    <w:rsid w:val="00AC19F1"/>
    <w:rsid w:val="00AE281C"/>
    <w:rsid w:val="00B41AD5"/>
    <w:rsid w:val="00B65341"/>
    <w:rsid w:val="00BD6D83"/>
    <w:rsid w:val="00C3669F"/>
    <w:rsid w:val="00D61267"/>
    <w:rsid w:val="00DB0301"/>
    <w:rsid w:val="00DC7A54"/>
    <w:rsid w:val="00DE6DBF"/>
    <w:rsid w:val="00E22F69"/>
    <w:rsid w:val="00E70056"/>
    <w:rsid w:val="00E7273F"/>
    <w:rsid w:val="00E8048C"/>
    <w:rsid w:val="00EB63B4"/>
    <w:rsid w:val="00EC3F96"/>
    <w:rsid w:val="00F05A5A"/>
    <w:rsid w:val="00F1260E"/>
    <w:rsid w:val="00F13986"/>
    <w:rsid w:val="00F54E79"/>
    <w:rsid w:val="00FE250D"/>
    <w:rsid w:val="00FF0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B2F8E5"/>
  <w15:docId w15:val="{E633668F-078F-4885-9BAE-A53EDBF84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Pr>
      <w:rFonts w:ascii="Times New Roman" w:eastAsia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List Paragraph"/>
    <w:basedOn w:val="a"/>
    <w:pPr>
      <w:ind w:left="960"/>
    </w:pPr>
  </w:style>
  <w:style w:type="character" w:styleId="a5">
    <w:name w:val="Hyperlink"/>
    <w:basedOn w:val="a0"/>
    <w:rPr>
      <w:color w:val="0563C1"/>
      <w:u w:val="single"/>
    </w:rPr>
  </w:style>
  <w:style w:type="character" w:styleId="a6">
    <w:name w:val="Unresolved Mention"/>
    <w:basedOn w:val="a0"/>
    <w:rPr>
      <w:color w:val="605E5C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7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8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9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a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b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1"/>
    <w:basedOn w:val="a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  <w:jc w:val="both"/>
    </w:pPr>
    <w:rPr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sz w:val="22"/>
    </w:rPr>
  </w:style>
  <w:style w:type="paragraph" w:styleId="ac">
    <w:name w:val="annotation text"/>
    <w:basedOn w:val="a"/>
    <w:link w:val="ad"/>
    <w:uiPriority w:val="99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Pr>
      <w:rFonts w:ascii="Times New Roman" w:eastAsia="Times New Roman" w:hAnsi="Times New Roman" w:cs="Times New Roman"/>
      <w:sz w:val="20"/>
      <w:szCs w:val="20"/>
    </w:rPr>
  </w:style>
  <w:style w:type="character" w:styleId="ae">
    <w:name w:val="annotation reference"/>
    <w:basedOn w:val="a0"/>
    <w:uiPriority w:val="99"/>
    <w:rPr>
      <w:sz w:val="16"/>
      <w:szCs w:val="16"/>
    </w:rPr>
  </w:style>
  <w:style w:type="paragraph" w:styleId="af">
    <w:name w:val="Revision"/>
    <w:hidden/>
    <w:uiPriority w:val="99"/>
    <w:semiHidden/>
    <w:rsid w:val="00E7273F"/>
    <w:rPr>
      <w:rFonts w:ascii="Times New Roman" w:eastAsia="Times New Roman" w:hAnsi="Times New Roman" w:cs="Times New Roman"/>
      <w:sz w:val="24"/>
    </w:rPr>
  </w:style>
  <w:style w:type="paragraph" w:styleId="af0">
    <w:name w:val="header"/>
    <w:basedOn w:val="a"/>
    <w:link w:val="af1"/>
    <w:uiPriority w:val="99"/>
    <w:rsid w:val="009E5C31"/>
    <w:pPr>
      <w:tabs>
        <w:tab w:val="center" w:pos="4513"/>
        <w:tab w:val="right" w:pos="9026"/>
      </w:tabs>
    </w:pPr>
  </w:style>
  <w:style w:type="character" w:customStyle="1" w:styleId="af1">
    <w:name w:val="ヘッダー (文字)"/>
    <w:basedOn w:val="a0"/>
    <w:link w:val="af0"/>
    <w:uiPriority w:val="99"/>
    <w:rsid w:val="009E5C31"/>
    <w:rPr>
      <w:rFonts w:ascii="Times New Roman" w:eastAsia="Times New Roman" w:hAnsi="Times New Roman" w:cs="Times New Roman"/>
      <w:sz w:val="24"/>
    </w:rPr>
  </w:style>
  <w:style w:type="paragraph" w:styleId="af2">
    <w:name w:val="footer"/>
    <w:basedOn w:val="a"/>
    <w:link w:val="af3"/>
    <w:uiPriority w:val="99"/>
    <w:rsid w:val="009E5C31"/>
    <w:pPr>
      <w:tabs>
        <w:tab w:val="center" w:pos="4513"/>
        <w:tab w:val="right" w:pos="9026"/>
      </w:tabs>
    </w:pPr>
  </w:style>
  <w:style w:type="character" w:customStyle="1" w:styleId="af3">
    <w:name w:val="フッター (文字)"/>
    <w:basedOn w:val="a0"/>
    <w:link w:val="af2"/>
    <w:uiPriority w:val="99"/>
    <w:rsid w:val="009E5C31"/>
    <w:rPr>
      <w:rFonts w:ascii="Times New Roman" w:eastAsia="Times New Roman" w:hAnsi="Times New Roman" w:cs="Times New Roman"/>
      <w:sz w:val="24"/>
    </w:rPr>
  </w:style>
  <w:style w:type="paragraph" w:styleId="af4">
    <w:name w:val="annotation subject"/>
    <w:basedOn w:val="ac"/>
    <w:next w:val="ac"/>
    <w:link w:val="af5"/>
    <w:uiPriority w:val="99"/>
    <w:rsid w:val="009E5C31"/>
    <w:rPr>
      <w:b/>
      <w:bCs/>
    </w:rPr>
  </w:style>
  <w:style w:type="character" w:customStyle="1" w:styleId="af5">
    <w:name w:val="コメント内容 (文字)"/>
    <w:basedOn w:val="ad"/>
    <w:link w:val="af4"/>
    <w:uiPriority w:val="99"/>
    <w:rsid w:val="009E5C31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identifier">
    <w:name w:val="identifier"/>
    <w:basedOn w:val="a0"/>
    <w:rsid w:val="00F13986"/>
  </w:style>
  <w:style w:type="character" w:customStyle="1" w:styleId="id-label">
    <w:name w:val="id-label"/>
    <w:basedOn w:val="a0"/>
    <w:rsid w:val="00F13986"/>
  </w:style>
  <w:style w:type="paragraph" w:styleId="Web">
    <w:name w:val="Normal (Web)"/>
    <w:basedOn w:val="a"/>
    <w:uiPriority w:val="99"/>
    <w:unhideWhenUsed/>
    <w:rsid w:val="001B7685"/>
    <w:pPr>
      <w:spacing w:before="100" w:beforeAutospacing="1" w:after="100" w:afterAutospacing="1"/>
    </w:pPr>
    <w:rPr>
      <w:kern w:val="0"/>
      <w:lang w:eastAsia="ja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19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4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鋪野 紀好</cp:lastModifiedBy>
  <cp:revision>41</cp:revision>
  <dcterms:created xsi:type="dcterms:W3CDTF">2024-01-30T05:33:00Z</dcterms:created>
  <dcterms:modified xsi:type="dcterms:W3CDTF">2024-02-09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53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2</vt:lpwstr>
  </property>
  <property fmtid="{D5CDD505-2E9C-101B-9397-08002B2CF9AE}" pid="12" name="Merops figures count">
    <vt:lpwstr>3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3</vt:lpwstr>
  </property>
  <property fmtid="{D5CDD505-2E9C-101B-9397-08002B2CF9AE}" pid="15" name="Merops input file path">
    <vt:lpwstr>crm_fe0fbf16-3603-41d6-b4c0-9a37994ef198.docx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4/01/29 12:53:16 P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5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crm_fe0fbf16-3603-41d6-b4c0-9a37994ef198.docx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0</vt:lpwstr>
  </property>
  <property fmtid="{D5CDD505-2E9C-101B-9397-08002B2CF9AE}" pid="25" name="Merops word count">
    <vt:lpwstr>1266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